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F9438C" w14:textId="4475F788" w:rsidR="00850C5A" w:rsidRPr="00A6192E" w:rsidRDefault="00850C5A" w:rsidP="00850C5A">
      <w:pPr>
        <w:pStyle w:val="Normal1"/>
        <w:rPr>
          <w:rFonts w:ascii="Times New Roman" w:eastAsia="Times New Roman" w:hAnsi="Times New Roman" w:cs="Times New Roman"/>
          <w:b/>
          <w:color w:val="auto"/>
        </w:rPr>
      </w:pPr>
      <w:r w:rsidRPr="00A6192E">
        <w:rPr>
          <w:rFonts w:ascii="Times New Roman" w:eastAsia="Times New Roman" w:hAnsi="Times New Roman" w:cs="Times New Roman"/>
          <w:b/>
          <w:color w:val="auto"/>
        </w:rPr>
        <w:t xml:space="preserve">Appendix S1 - Study area </w:t>
      </w:r>
    </w:p>
    <w:p w14:paraId="49A136DD" w14:textId="77777777" w:rsidR="00850C5A" w:rsidRPr="00A6192E" w:rsidRDefault="00850C5A" w:rsidP="00850C5A">
      <w:pPr>
        <w:pStyle w:val="Normal1"/>
        <w:rPr>
          <w:rFonts w:ascii="Times New Roman" w:eastAsia="Times New Roman" w:hAnsi="Times New Roman" w:cs="Times New Roman"/>
          <w:b/>
          <w:color w:val="auto"/>
        </w:rPr>
      </w:pPr>
    </w:p>
    <w:p w14:paraId="48C2906E" w14:textId="77777777" w:rsidR="00850C5A" w:rsidRPr="00A6192E" w:rsidRDefault="00850C5A" w:rsidP="00850C5A">
      <w:pPr>
        <w:pStyle w:val="Normal1"/>
        <w:rPr>
          <w:rFonts w:ascii="Times New Roman" w:eastAsia="Times New Roman" w:hAnsi="Times New Roman" w:cs="Times New Roman"/>
          <w:b/>
          <w:color w:val="auto"/>
        </w:rPr>
      </w:pPr>
    </w:p>
    <w:p w14:paraId="6B2BA520" w14:textId="77777777" w:rsidR="00850C5A" w:rsidRPr="00A6192E" w:rsidRDefault="00850C5A" w:rsidP="00850C5A">
      <w:pPr>
        <w:pStyle w:val="Normal1"/>
        <w:spacing w:line="480" w:lineRule="auto"/>
        <w:jc w:val="center"/>
        <w:rPr>
          <w:color w:val="auto"/>
        </w:rPr>
      </w:pPr>
      <w:r w:rsidRPr="00A6192E">
        <w:rPr>
          <w:noProof/>
          <w:color w:val="auto"/>
        </w:rPr>
        <w:drawing>
          <wp:inline distT="0" distB="0" distL="0" distR="0" wp14:anchorId="02CC9B93" wp14:editId="7E7901A2">
            <wp:extent cx="5943600" cy="3962402"/>
            <wp:effectExtent l="25400" t="25400" r="25400" b="25400"/>
            <wp:docPr id="1" name="image04.png" descr="Macintosh HD:Users:TimElder:Documents:Thesis:Salmon Survival Manuscript:Columbia_River_Hydrosystem - Resizin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04.png" descr="Macintosh HD:Users:TimElder:Documents:Thesis:Salmon Survival Manuscript:Columbia_River_Hydrosystem - Resizing.tif"/>
                    <pic:cNvPicPr preferRelativeResize="0"/>
                  </pic:nvPicPr>
                  <pic:blipFill>
                    <a:blip r:embed="rId6"/>
                    <a:srcRect/>
                    <a:stretch>
                      <a:fillRect/>
                    </a:stretch>
                  </pic:blipFill>
                  <pic:spPr>
                    <a:xfrm>
                      <a:off x="0" y="0"/>
                      <a:ext cx="5943600" cy="3962402"/>
                    </a:xfrm>
                    <a:prstGeom prst="rect">
                      <a:avLst/>
                    </a:prstGeom>
                    <a:ln w="12700">
                      <a:solidFill>
                        <a:srgbClr val="000000"/>
                      </a:solidFill>
                      <a:prstDash val="solid"/>
                    </a:ln>
                  </pic:spPr>
                </pic:pic>
              </a:graphicData>
            </a:graphic>
          </wp:inline>
        </w:drawing>
      </w:r>
    </w:p>
    <w:p w14:paraId="046A9C50" w14:textId="4F178E5C" w:rsidR="00850C5A" w:rsidRPr="00A6192E" w:rsidRDefault="00850C5A" w:rsidP="00850C5A">
      <w:pPr>
        <w:pStyle w:val="Normal1"/>
        <w:spacing w:line="480" w:lineRule="auto"/>
        <w:rPr>
          <w:color w:val="auto"/>
        </w:rPr>
      </w:pPr>
      <w:r w:rsidRPr="00A6192E">
        <w:rPr>
          <w:rFonts w:ascii="Times New Roman" w:eastAsia="Times New Roman" w:hAnsi="Times New Roman" w:cs="Times New Roman"/>
          <w:b/>
          <w:color w:val="auto"/>
        </w:rPr>
        <w:t>Figure S1</w:t>
      </w:r>
      <w:r w:rsidR="00A116A9" w:rsidRPr="00A6192E">
        <w:rPr>
          <w:rFonts w:ascii="Times New Roman" w:eastAsia="Times New Roman" w:hAnsi="Times New Roman" w:cs="Times New Roman"/>
          <w:b/>
          <w:color w:val="auto"/>
        </w:rPr>
        <w:t>-1</w:t>
      </w:r>
      <w:r w:rsidRPr="00A6192E">
        <w:rPr>
          <w:rFonts w:ascii="Times New Roman" w:eastAsia="Times New Roman" w:hAnsi="Times New Roman" w:cs="Times New Roman"/>
          <w:b/>
          <w:color w:val="auto"/>
        </w:rPr>
        <w:t>.</w:t>
      </w:r>
      <w:r w:rsidRPr="00A6192E">
        <w:rPr>
          <w:rFonts w:ascii="Times New Roman" w:eastAsia="Times New Roman" w:hAnsi="Times New Roman" w:cs="Times New Roman"/>
          <w:color w:val="auto"/>
        </w:rPr>
        <w:t xml:space="preserve">  Map of the Lower Columbia River hydrosystem, including John Day Dam, The Dalles Dam and Bonneville Dam, autonomous detection arrays and release points for both Chinook salmon and steelhead passing one, two and three dams.  Insets show the location of the Columbia River Basin within North America and major tributaries.</w:t>
      </w:r>
    </w:p>
    <w:p w14:paraId="08FB5AE5" w14:textId="77777777" w:rsidR="00850C5A" w:rsidRPr="00A6192E" w:rsidRDefault="00850C5A" w:rsidP="00850C5A">
      <w:pPr>
        <w:pStyle w:val="Normal1"/>
        <w:rPr>
          <w:color w:val="auto"/>
        </w:rPr>
      </w:pPr>
    </w:p>
    <w:p w14:paraId="1D52503B" w14:textId="77777777" w:rsidR="00EB209A" w:rsidRPr="00A6192E" w:rsidRDefault="00EB209A" w:rsidP="00850C5A">
      <w:pPr>
        <w:pStyle w:val="Normal1"/>
        <w:spacing w:line="480" w:lineRule="auto"/>
        <w:rPr>
          <w:color w:val="auto"/>
        </w:rPr>
      </w:pPr>
    </w:p>
    <w:p w14:paraId="79DC9B22" w14:textId="77777777" w:rsidR="00EB209A" w:rsidRPr="00A6192E" w:rsidRDefault="00EB209A" w:rsidP="00850C5A">
      <w:pPr>
        <w:pStyle w:val="Normal1"/>
        <w:spacing w:line="480" w:lineRule="auto"/>
        <w:rPr>
          <w:color w:val="auto"/>
        </w:rPr>
      </w:pPr>
    </w:p>
    <w:p w14:paraId="1F384DEE" w14:textId="77777777" w:rsidR="00EB209A" w:rsidRPr="00A6192E" w:rsidRDefault="00EB209A" w:rsidP="00850C5A">
      <w:pPr>
        <w:pStyle w:val="Normal1"/>
        <w:spacing w:line="480" w:lineRule="auto"/>
        <w:rPr>
          <w:color w:val="auto"/>
        </w:rPr>
      </w:pPr>
    </w:p>
    <w:p w14:paraId="4E127090" w14:textId="77777777" w:rsidR="00EB209A" w:rsidRPr="00A6192E" w:rsidRDefault="00EB209A" w:rsidP="00850C5A">
      <w:pPr>
        <w:pStyle w:val="Normal1"/>
        <w:spacing w:line="480" w:lineRule="auto"/>
        <w:rPr>
          <w:color w:val="auto"/>
        </w:rPr>
      </w:pPr>
    </w:p>
    <w:p w14:paraId="5DE26EB8" w14:textId="77777777" w:rsidR="004145C3" w:rsidRPr="00A6192E" w:rsidRDefault="004145C3" w:rsidP="00850C5A">
      <w:pPr>
        <w:pStyle w:val="Normal1"/>
        <w:spacing w:line="480" w:lineRule="auto"/>
        <w:rPr>
          <w:rFonts w:ascii="Times New Roman" w:eastAsia="Times New Roman" w:hAnsi="Times New Roman" w:cs="Times New Roman"/>
          <w:b/>
          <w:color w:val="auto"/>
        </w:rPr>
      </w:pPr>
      <w:bookmarkStart w:id="0" w:name="_GoBack"/>
      <w:bookmarkEnd w:id="0"/>
    </w:p>
    <w:sectPr w:rsidR="004145C3" w:rsidRPr="00A6192E" w:rsidSect="00DD24B8">
      <w:pgSz w:w="12240" w:h="15840"/>
      <w:pgMar w:top="1440" w:right="1800" w:bottom="1440" w:left="1800" w:header="720" w:footer="720" w:gutter="0"/>
      <w:cols w:space="72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4A6278E"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gela Strecker">
    <w15:presenceInfo w15:providerId="None" w15:userId="Angela Streck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0C5A"/>
    <w:rsid w:val="0000733F"/>
    <w:rsid w:val="000175EE"/>
    <w:rsid w:val="00030015"/>
    <w:rsid w:val="000529E3"/>
    <w:rsid w:val="0005582C"/>
    <w:rsid w:val="00063E5B"/>
    <w:rsid w:val="00067FE9"/>
    <w:rsid w:val="00083B1B"/>
    <w:rsid w:val="000A0774"/>
    <w:rsid w:val="000C6EE0"/>
    <w:rsid w:val="001200CE"/>
    <w:rsid w:val="001318E0"/>
    <w:rsid w:val="00132218"/>
    <w:rsid w:val="00151461"/>
    <w:rsid w:val="001656AF"/>
    <w:rsid w:val="00173EDD"/>
    <w:rsid w:val="001A5939"/>
    <w:rsid w:val="001F6257"/>
    <w:rsid w:val="00204A79"/>
    <w:rsid w:val="00205729"/>
    <w:rsid w:val="00232075"/>
    <w:rsid w:val="002358AE"/>
    <w:rsid w:val="0025462A"/>
    <w:rsid w:val="002623FD"/>
    <w:rsid w:val="00275CAE"/>
    <w:rsid w:val="00294AFD"/>
    <w:rsid w:val="002B1C05"/>
    <w:rsid w:val="002C351A"/>
    <w:rsid w:val="002E7A86"/>
    <w:rsid w:val="00306486"/>
    <w:rsid w:val="00311D95"/>
    <w:rsid w:val="00351AC8"/>
    <w:rsid w:val="003A359D"/>
    <w:rsid w:val="003B40B1"/>
    <w:rsid w:val="003C5C94"/>
    <w:rsid w:val="003D41E4"/>
    <w:rsid w:val="00404AFF"/>
    <w:rsid w:val="00412269"/>
    <w:rsid w:val="004145C3"/>
    <w:rsid w:val="0044059F"/>
    <w:rsid w:val="004509C3"/>
    <w:rsid w:val="00456A09"/>
    <w:rsid w:val="00474CB0"/>
    <w:rsid w:val="00483559"/>
    <w:rsid w:val="00485C08"/>
    <w:rsid w:val="004B31F7"/>
    <w:rsid w:val="004C2EE1"/>
    <w:rsid w:val="004E4280"/>
    <w:rsid w:val="004F509A"/>
    <w:rsid w:val="00504B84"/>
    <w:rsid w:val="00531A6E"/>
    <w:rsid w:val="005701AD"/>
    <w:rsid w:val="00573CA9"/>
    <w:rsid w:val="005955CA"/>
    <w:rsid w:val="00597519"/>
    <w:rsid w:val="005B6EE5"/>
    <w:rsid w:val="005D2EBA"/>
    <w:rsid w:val="005D362C"/>
    <w:rsid w:val="005E4135"/>
    <w:rsid w:val="0064060E"/>
    <w:rsid w:val="006455C7"/>
    <w:rsid w:val="00696EA2"/>
    <w:rsid w:val="006A4C93"/>
    <w:rsid w:val="006A7488"/>
    <w:rsid w:val="006C5A33"/>
    <w:rsid w:val="0070375B"/>
    <w:rsid w:val="0072504B"/>
    <w:rsid w:val="007403C6"/>
    <w:rsid w:val="00774BEB"/>
    <w:rsid w:val="0078466C"/>
    <w:rsid w:val="007872E2"/>
    <w:rsid w:val="007B6126"/>
    <w:rsid w:val="007D1F6A"/>
    <w:rsid w:val="007E3043"/>
    <w:rsid w:val="007E7916"/>
    <w:rsid w:val="00806DF3"/>
    <w:rsid w:val="0082208D"/>
    <w:rsid w:val="008250A9"/>
    <w:rsid w:val="00834CAA"/>
    <w:rsid w:val="00850C5A"/>
    <w:rsid w:val="00855D30"/>
    <w:rsid w:val="00865343"/>
    <w:rsid w:val="008971BA"/>
    <w:rsid w:val="008D2011"/>
    <w:rsid w:val="008D24DF"/>
    <w:rsid w:val="008D581B"/>
    <w:rsid w:val="008E5E74"/>
    <w:rsid w:val="009108F0"/>
    <w:rsid w:val="00912AA4"/>
    <w:rsid w:val="009306AB"/>
    <w:rsid w:val="0093129D"/>
    <w:rsid w:val="00936E62"/>
    <w:rsid w:val="009913A2"/>
    <w:rsid w:val="009A0F1A"/>
    <w:rsid w:val="009D0F7B"/>
    <w:rsid w:val="009E4625"/>
    <w:rsid w:val="009F136D"/>
    <w:rsid w:val="009F58FE"/>
    <w:rsid w:val="00A116A9"/>
    <w:rsid w:val="00A301DA"/>
    <w:rsid w:val="00A6192E"/>
    <w:rsid w:val="00A711AB"/>
    <w:rsid w:val="00AA5554"/>
    <w:rsid w:val="00AB180A"/>
    <w:rsid w:val="00AB2850"/>
    <w:rsid w:val="00AC3AAB"/>
    <w:rsid w:val="00AC617A"/>
    <w:rsid w:val="00AE4095"/>
    <w:rsid w:val="00AE536E"/>
    <w:rsid w:val="00AE7584"/>
    <w:rsid w:val="00AF103C"/>
    <w:rsid w:val="00B065F0"/>
    <w:rsid w:val="00B17480"/>
    <w:rsid w:val="00B25516"/>
    <w:rsid w:val="00B32CAF"/>
    <w:rsid w:val="00B53CCC"/>
    <w:rsid w:val="00B60F21"/>
    <w:rsid w:val="00B92854"/>
    <w:rsid w:val="00BC497E"/>
    <w:rsid w:val="00BF13AC"/>
    <w:rsid w:val="00C03791"/>
    <w:rsid w:val="00C123A4"/>
    <w:rsid w:val="00C164AA"/>
    <w:rsid w:val="00C167CA"/>
    <w:rsid w:val="00C2230D"/>
    <w:rsid w:val="00C41C00"/>
    <w:rsid w:val="00C76844"/>
    <w:rsid w:val="00C9023E"/>
    <w:rsid w:val="00CB7075"/>
    <w:rsid w:val="00CC191E"/>
    <w:rsid w:val="00CE6E6B"/>
    <w:rsid w:val="00CF393B"/>
    <w:rsid w:val="00D00001"/>
    <w:rsid w:val="00D034A4"/>
    <w:rsid w:val="00D73556"/>
    <w:rsid w:val="00D854E5"/>
    <w:rsid w:val="00DA605E"/>
    <w:rsid w:val="00DB78E6"/>
    <w:rsid w:val="00DC6328"/>
    <w:rsid w:val="00DD24B8"/>
    <w:rsid w:val="00DE0DA0"/>
    <w:rsid w:val="00E17F15"/>
    <w:rsid w:val="00E36C3F"/>
    <w:rsid w:val="00E41245"/>
    <w:rsid w:val="00E43737"/>
    <w:rsid w:val="00E4666C"/>
    <w:rsid w:val="00E61150"/>
    <w:rsid w:val="00E66D86"/>
    <w:rsid w:val="00E73231"/>
    <w:rsid w:val="00E758AF"/>
    <w:rsid w:val="00E82C0B"/>
    <w:rsid w:val="00EB209A"/>
    <w:rsid w:val="00EB59AF"/>
    <w:rsid w:val="00EC4EE0"/>
    <w:rsid w:val="00ED5399"/>
    <w:rsid w:val="00F1486C"/>
    <w:rsid w:val="00F43BBC"/>
    <w:rsid w:val="00F627BF"/>
    <w:rsid w:val="00FB15E7"/>
    <w:rsid w:val="00FC3DE0"/>
    <w:rsid w:val="00FC651A"/>
    <w:rsid w:val="00FC6F6C"/>
    <w:rsid w:val="00FD38C0"/>
    <w:rsid w:val="00FE1ED2"/>
    <w:rsid w:val="00FE52B0"/>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0C602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0C5A"/>
    <w:rPr>
      <w:rFonts w:ascii="Cambria" w:eastAsia="Cambria" w:hAnsi="Cambria" w:cs="Cambria"/>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850C5A"/>
    <w:rPr>
      <w:rFonts w:ascii="Cambria" w:eastAsia="Cambria" w:hAnsi="Cambria" w:cs="Cambria"/>
      <w:color w:val="000000"/>
    </w:rPr>
  </w:style>
  <w:style w:type="paragraph" w:styleId="BalloonText">
    <w:name w:val="Balloon Text"/>
    <w:basedOn w:val="Normal"/>
    <w:link w:val="BalloonTextChar"/>
    <w:uiPriority w:val="99"/>
    <w:semiHidden/>
    <w:unhideWhenUsed/>
    <w:rsid w:val="00850C5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50C5A"/>
    <w:rPr>
      <w:rFonts w:ascii="Lucida Grande" w:eastAsia="Cambria" w:hAnsi="Lucida Grande" w:cs="Lucida Grande"/>
      <w:color w:val="000000"/>
      <w:sz w:val="18"/>
      <w:szCs w:val="18"/>
    </w:rPr>
  </w:style>
  <w:style w:type="character" w:styleId="CommentReference">
    <w:name w:val="annotation reference"/>
    <w:basedOn w:val="DefaultParagraphFont"/>
    <w:uiPriority w:val="99"/>
    <w:semiHidden/>
    <w:unhideWhenUsed/>
    <w:rsid w:val="00A116A9"/>
    <w:rPr>
      <w:sz w:val="16"/>
      <w:szCs w:val="16"/>
    </w:rPr>
  </w:style>
  <w:style w:type="paragraph" w:styleId="CommentText">
    <w:name w:val="annotation text"/>
    <w:basedOn w:val="Normal"/>
    <w:link w:val="CommentTextChar"/>
    <w:uiPriority w:val="99"/>
    <w:semiHidden/>
    <w:unhideWhenUsed/>
    <w:rsid w:val="00A116A9"/>
    <w:rPr>
      <w:sz w:val="20"/>
      <w:szCs w:val="20"/>
    </w:rPr>
  </w:style>
  <w:style w:type="character" w:customStyle="1" w:styleId="CommentTextChar">
    <w:name w:val="Comment Text Char"/>
    <w:basedOn w:val="DefaultParagraphFont"/>
    <w:link w:val="CommentText"/>
    <w:uiPriority w:val="99"/>
    <w:semiHidden/>
    <w:rsid w:val="00A116A9"/>
    <w:rPr>
      <w:rFonts w:ascii="Cambria" w:eastAsia="Cambria" w:hAnsi="Cambria" w:cs="Cambria"/>
      <w:color w:val="000000"/>
      <w:sz w:val="20"/>
      <w:szCs w:val="20"/>
    </w:rPr>
  </w:style>
  <w:style w:type="paragraph" w:styleId="CommentSubject">
    <w:name w:val="annotation subject"/>
    <w:basedOn w:val="CommentText"/>
    <w:next w:val="CommentText"/>
    <w:link w:val="CommentSubjectChar"/>
    <w:uiPriority w:val="99"/>
    <w:semiHidden/>
    <w:unhideWhenUsed/>
    <w:rsid w:val="00A116A9"/>
    <w:rPr>
      <w:b/>
      <w:bCs/>
    </w:rPr>
  </w:style>
  <w:style w:type="character" w:customStyle="1" w:styleId="CommentSubjectChar">
    <w:name w:val="Comment Subject Char"/>
    <w:basedOn w:val="CommentTextChar"/>
    <w:link w:val="CommentSubject"/>
    <w:uiPriority w:val="99"/>
    <w:semiHidden/>
    <w:rsid w:val="00A116A9"/>
    <w:rPr>
      <w:rFonts w:ascii="Cambria" w:eastAsia="Cambria" w:hAnsi="Cambria" w:cs="Cambria"/>
      <w:b/>
      <w:bCs/>
      <w:color w:val="000000"/>
      <w:sz w:val="20"/>
      <w:szCs w:val="20"/>
    </w:rPr>
  </w:style>
  <w:style w:type="table" w:styleId="LightShading">
    <w:name w:val="Light Shading"/>
    <w:basedOn w:val="TableNormal"/>
    <w:uiPriority w:val="60"/>
    <w:rsid w:val="0044059F"/>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C2230D"/>
    <w:rPr>
      <w:rFonts w:ascii="Cambria" w:eastAsia="Cambria" w:hAnsi="Cambria" w:cs="Cambria"/>
      <w:color w:val="00000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0C5A"/>
    <w:rPr>
      <w:rFonts w:ascii="Cambria" w:eastAsia="Cambria" w:hAnsi="Cambria" w:cs="Cambria"/>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850C5A"/>
    <w:rPr>
      <w:rFonts w:ascii="Cambria" w:eastAsia="Cambria" w:hAnsi="Cambria" w:cs="Cambria"/>
      <w:color w:val="000000"/>
    </w:rPr>
  </w:style>
  <w:style w:type="paragraph" w:styleId="BalloonText">
    <w:name w:val="Balloon Text"/>
    <w:basedOn w:val="Normal"/>
    <w:link w:val="BalloonTextChar"/>
    <w:uiPriority w:val="99"/>
    <w:semiHidden/>
    <w:unhideWhenUsed/>
    <w:rsid w:val="00850C5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50C5A"/>
    <w:rPr>
      <w:rFonts w:ascii="Lucida Grande" w:eastAsia="Cambria" w:hAnsi="Lucida Grande" w:cs="Lucida Grande"/>
      <w:color w:val="000000"/>
      <w:sz w:val="18"/>
      <w:szCs w:val="18"/>
    </w:rPr>
  </w:style>
  <w:style w:type="character" w:styleId="CommentReference">
    <w:name w:val="annotation reference"/>
    <w:basedOn w:val="DefaultParagraphFont"/>
    <w:uiPriority w:val="99"/>
    <w:semiHidden/>
    <w:unhideWhenUsed/>
    <w:rsid w:val="00A116A9"/>
    <w:rPr>
      <w:sz w:val="16"/>
      <w:szCs w:val="16"/>
    </w:rPr>
  </w:style>
  <w:style w:type="paragraph" w:styleId="CommentText">
    <w:name w:val="annotation text"/>
    <w:basedOn w:val="Normal"/>
    <w:link w:val="CommentTextChar"/>
    <w:uiPriority w:val="99"/>
    <w:semiHidden/>
    <w:unhideWhenUsed/>
    <w:rsid w:val="00A116A9"/>
    <w:rPr>
      <w:sz w:val="20"/>
      <w:szCs w:val="20"/>
    </w:rPr>
  </w:style>
  <w:style w:type="character" w:customStyle="1" w:styleId="CommentTextChar">
    <w:name w:val="Comment Text Char"/>
    <w:basedOn w:val="DefaultParagraphFont"/>
    <w:link w:val="CommentText"/>
    <w:uiPriority w:val="99"/>
    <w:semiHidden/>
    <w:rsid w:val="00A116A9"/>
    <w:rPr>
      <w:rFonts w:ascii="Cambria" w:eastAsia="Cambria" w:hAnsi="Cambria" w:cs="Cambria"/>
      <w:color w:val="000000"/>
      <w:sz w:val="20"/>
      <w:szCs w:val="20"/>
    </w:rPr>
  </w:style>
  <w:style w:type="paragraph" w:styleId="CommentSubject">
    <w:name w:val="annotation subject"/>
    <w:basedOn w:val="CommentText"/>
    <w:next w:val="CommentText"/>
    <w:link w:val="CommentSubjectChar"/>
    <w:uiPriority w:val="99"/>
    <w:semiHidden/>
    <w:unhideWhenUsed/>
    <w:rsid w:val="00A116A9"/>
    <w:rPr>
      <w:b/>
      <w:bCs/>
    </w:rPr>
  </w:style>
  <w:style w:type="character" w:customStyle="1" w:styleId="CommentSubjectChar">
    <w:name w:val="Comment Subject Char"/>
    <w:basedOn w:val="CommentTextChar"/>
    <w:link w:val="CommentSubject"/>
    <w:uiPriority w:val="99"/>
    <w:semiHidden/>
    <w:rsid w:val="00A116A9"/>
    <w:rPr>
      <w:rFonts w:ascii="Cambria" w:eastAsia="Cambria" w:hAnsi="Cambria" w:cs="Cambria"/>
      <w:b/>
      <w:bCs/>
      <w:color w:val="000000"/>
      <w:sz w:val="20"/>
      <w:szCs w:val="20"/>
    </w:rPr>
  </w:style>
  <w:style w:type="table" w:styleId="LightShading">
    <w:name w:val="Light Shading"/>
    <w:basedOn w:val="TableNormal"/>
    <w:uiPriority w:val="60"/>
    <w:rsid w:val="0044059F"/>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C2230D"/>
    <w:rPr>
      <w:rFonts w:ascii="Cambria" w:eastAsia="Cambria" w:hAnsi="Cambria" w:cs="Cambria"/>
      <w:color w:val="00000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6095328">
      <w:bodyDiv w:val="1"/>
      <w:marLeft w:val="0"/>
      <w:marRight w:val="0"/>
      <w:marTop w:val="0"/>
      <w:marBottom w:val="0"/>
      <w:divBdr>
        <w:top w:val="none" w:sz="0" w:space="0" w:color="auto"/>
        <w:left w:val="none" w:sz="0" w:space="0" w:color="auto"/>
        <w:bottom w:val="none" w:sz="0" w:space="0" w:color="auto"/>
        <w:right w:val="none" w:sz="0" w:space="0" w:color="auto"/>
      </w:divBdr>
    </w:div>
    <w:div w:id="821849229">
      <w:bodyDiv w:val="1"/>
      <w:marLeft w:val="0"/>
      <w:marRight w:val="0"/>
      <w:marTop w:val="0"/>
      <w:marBottom w:val="0"/>
      <w:divBdr>
        <w:top w:val="none" w:sz="0" w:space="0" w:color="auto"/>
        <w:left w:val="none" w:sz="0" w:space="0" w:color="auto"/>
        <w:bottom w:val="none" w:sz="0" w:space="0" w:color="auto"/>
        <w:right w:val="none" w:sz="0" w:space="0" w:color="auto"/>
      </w:divBdr>
    </w:div>
    <w:div w:id="201236791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fontTable" Target="fontTable.xml"/><Relationship Id="rId8" Type="http://schemas.openxmlformats.org/officeDocument/2006/relationships/theme" Target="theme/theme1.xml"/><Relationship Id="rId13" Type="http://schemas.microsoft.com/office/2011/relationships/commentsExtended" Target="commentsExtended.xml"/><Relationship Id="rId14" Type="http://schemas.microsoft.com/office/2011/relationships/people" Target="people.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E28FB83-B3D1-054A-9EDE-A28EEBFCAF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55</Words>
  <Characters>315</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Portland State University</Company>
  <LinksUpToDate>false</LinksUpToDate>
  <CharactersWithSpaces>3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Elder</dc:creator>
  <cp:keywords/>
  <dc:description/>
  <cp:lastModifiedBy>Tim Elder</cp:lastModifiedBy>
  <cp:revision>7</cp:revision>
  <dcterms:created xsi:type="dcterms:W3CDTF">2016-05-24T21:40:00Z</dcterms:created>
  <dcterms:modified xsi:type="dcterms:W3CDTF">2016-06-14T19:30:00Z</dcterms:modified>
</cp:coreProperties>
</file>